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FCA25" w14:textId="77777777" w:rsidR="002E7E4D" w:rsidRPr="000C4C18" w:rsidRDefault="002E7E4D" w:rsidP="002E7E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53188051"/>
      <w:r w:rsidRPr="000C4C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ife Cycle Assessment of greenhouse gas </w:t>
      </w:r>
      <w:hyperlink r:id="rId7" w:history="1">
        <w:r w:rsidRPr="000C4C18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0"/>
            <w:szCs w:val="20"/>
            <w:u w:val="none"/>
          </w:rPr>
          <w:t>mitigation measures for</w:t>
        </w:r>
      </w:hyperlink>
      <w:r w:rsidRPr="000C4C18">
        <w:rPr>
          <w:rStyle w:val="Hyperlink"/>
          <w:rFonts w:ascii="Times New Roman" w:hAnsi="Times New Roman" w:cs="Times New Roman"/>
          <w:b/>
          <w:bCs/>
          <w:color w:val="000000" w:themeColor="text1"/>
          <w:sz w:val="20"/>
          <w:szCs w:val="20"/>
          <w:u w:val="none"/>
        </w:rPr>
        <w:t xml:space="preserve"> beef production grazing systems in temperate climates</w:t>
      </w:r>
    </w:p>
    <w:bookmarkEnd w:id="0"/>
    <w:p w14:paraId="24AAD1C6" w14:textId="77777777" w:rsidR="002E7E4D" w:rsidRPr="000C4C18" w:rsidRDefault="002E7E4D" w:rsidP="002E7E4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3E54B9" w14:textId="77777777" w:rsidR="002E7E4D" w:rsidRPr="000C4C18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C4C18">
        <w:rPr>
          <w:rFonts w:ascii="Times New Roman" w:hAnsi="Times New Roman" w:cs="Times New Roman"/>
          <w:sz w:val="20"/>
          <w:szCs w:val="20"/>
        </w:rPr>
        <w:t>Asma Jebari</w:t>
      </w:r>
      <w:r w:rsidRPr="000C4C1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C4C18">
        <w:rPr>
          <w:rFonts w:ascii="Times New Roman" w:hAnsi="Times New Roman" w:cs="Times New Roman"/>
          <w:sz w:val="20"/>
          <w:szCs w:val="20"/>
        </w:rPr>
        <w:t xml:space="preserve">, Taro Takahashi, </w:t>
      </w:r>
      <w:bookmarkStart w:id="1" w:name="_Hlk153875228"/>
      <w:r w:rsidRPr="000C4C18">
        <w:rPr>
          <w:rFonts w:ascii="Times New Roman" w:hAnsi="Times New Roman" w:cs="Times New Roman"/>
          <w:sz w:val="20"/>
          <w:szCs w:val="20"/>
        </w:rPr>
        <w:t>Michael R.F. Lee</w:t>
      </w:r>
      <w:bookmarkEnd w:id="1"/>
      <w:r w:rsidRPr="000C4C18">
        <w:rPr>
          <w:rFonts w:ascii="Times New Roman" w:hAnsi="Times New Roman" w:cs="Times New Roman"/>
          <w:sz w:val="20"/>
          <w:szCs w:val="20"/>
        </w:rPr>
        <w:t xml:space="preserve">, Adrian L. Collins, </w:t>
      </w:r>
      <w:bookmarkStart w:id="2" w:name="_Hlk153875322"/>
      <w:r w:rsidRPr="000C4C18">
        <w:rPr>
          <w:rFonts w:ascii="Times New Roman" w:hAnsi="Times New Roman" w:cs="Times New Roman"/>
          <w:sz w:val="20"/>
          <w:szCs w:val="20"/>
        </w:rPr>
        <w:t>Kevin Coleman</w:t>
      </w:r>
      <w:bookmarkEnd w:id="2"/>
      <w:r w:rsidRPr="000C4C18">
        <w:rPr>
          <w:rFonts w:ascii="Times New Roman" w:hAnsi="Times New Roman" w:cs="Times New Roman"/>
          <w:sz w:val="20"/>
          <w:szCs w:val="20"/>
        </w:rPr>
        <w:t>, Alison Carswell, Carmen Segura, Laura Cardenas, and Graham A. McAuliffe</w:t>
      </w:r>
    </w:p>
    <w:p w14:paraId="1A45151A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ma Jebari: </w:t>
      </w:r>
      <w:bookmarkStart w:id="3" w:name="_Hlk153875439"/>
      <w:r w:rsidRPr="000C4C18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  <w:bookmarkEnd w:id="3"/>
    </w:p>
    <w:p w14:paraId="67473C64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22FC0">
        <w:rPr>
          <w:rFonts w:ascii="Times New Roman" w:hAnsi="Times New Roman" w:cs="Times New Roman"/>
          <w:sz w:val="20"/>
          <w:szCs w:val="20"/>
        </w:rPr>
        <w:t>Taro Takahash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B0898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</w:p>
    <w:p w14:paraId="32E4C024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C4C18">
        <w:rPr>
          <w:rFonts w:ascii="Times New Roman" w:hAnsi="Times New Roman" w:cs="Times New Roman"/>
          <w:sz w:val="20"/>
          <w:szCs w:val="20"/>
        </w:rPr>
        <w:t>Agri-Food and Biosciences Institute, Hillsborough, BT26 6DR, United Kingdom</w:t>
      </w:r>
    </w:p>
    <w:p w14:paraId="0CABE991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C4C18">
        <w:rPr>
          <w:rFonts w:ascii="Times New Roman" w:hAnsi="Times New Roman" w:cs="Times New Roman"/>
          <w:sz w:val="20"/>
          <w:szCs w:val="20"/>
        </w:rPr>
        <w:t>University of Bristol, Langford, BS40 5DU, United Kingdom</w:t>
      </w:r>
    </w:p>
    <w:p w14:paraId="3A2C13E7" w14:textId="77777777" w:rsidR="002E7E4D" w:rsidRPr="000C4C18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B0898">
        <w:rPr>
          <w:rFonts w:ascii="Times New Roman" w:hAnsi="Times New Roman" w:cs="Times New Roman"/>
          <w:sz w:val="20"/>
          <w:szCs w:val="20"/>
        </w:rPr>
        <w:t>Michael R.F. Lee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B0898">
        <w:rPr>
          <w:rFonts w:ascii="Times New Roman" w:hAnsi="Times New Roman" w:cs="Times New Roman"/>
          <w:sz w:val="20"/>
          <w:szCs w:val="20"/>
        </w:rPr>
        <w:t xml:space="preserve"> </w:t>
      </w:r>
      <w:r w:rsidRPr="000C4C18">
        <w:rPr>
          <w:rFonts w:ascii="Times New Roman" w:hAnsi="Times New Roman" w:cs="Times New Roman"/>
          <w:sz w:val="20"/>
          <w:szCs w:val="20"/>
        </w:rPr>
        <w:t xml:space="preserve">School of Sustainable Food and Farming, Harper Adams University, </w:t>
      </w:r>
      <w:proofErr w:type="spellStart"/>
      <w:r w:rsidRPr="000C4C18">
        <w:rPr>
          <w:rFonts w:ascii="Times New Roman" w:hAnsi="Times New Roman" w:cs="Times New Roman"/>
          <w:sz w:val="20"/>
          <w:szCs w:val="20"/>
        </w:rPr>
        <w:t>Edgmond</w:t>
      </w:r>
      <w:proofErr w:type="spellEnd"/>
      <w:r w:rsidRPr="000C4C18">
        <w:rPr>
          <w:rFonts w:ascii="Times New Roman" w:hAnsi="Times New Roman" w:cs="Times New Roman"/>
          <w:sz w:val="20"/>
          <w:szCs w:val="20"/>
        </w:rPr>
        <w:t>, Shropshire, TF10 8NB, United Kingdom</w:t>
      </w:r>
    </w:p>
    <w:p w14:paraId="48044F8C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C4C18">
        <w:rPr>
          <w:rFonts w:ascii="Times New Roman" w:hAnsi="Times New Roman" w:cs="Times New Roman"/>
          <w:sz w:val="20"/>
          <w:szCs w:val="20"/>
        </w:rPr>
        <w:t xml:space="preserve"> </w:t>
      </w:r>
      <w:r w:rsidRPr="002B0898">
        <w:rPr>
          <w:rFonts w:ascii="Times New Roman" w:hAnsi="Times New Roman" w:cs="Times New Roman"/>
          <w:sz w:val="20"/>
          <w:szCs w:val="20"/>
        </w:rPr>
        <w:t>Adrian L. Collin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32143">
        <w:rPr>
          <w:rFonts w:ascii="Times New Roman" w:hAnsi="Times New Roman" w:cs="Times New Roman"/>
          <w:sz w:val="20"/>
          <w:szCs w:val="20"/>
        </w:rPr>
        <w:t xml:space="preserve"> Net Zero and Resilient Farming, Rothamsted Research, North Wyke, Okehampton, Devon, EX20 2SB, United Kingdom</w:t>
      </w:r>
    </w:p>
    <w:p w14:paraId="686C8466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4118C">
        <w:rPr>
          <w:rFonts w:ascii="Times New Roman" w:hAnsi="Times New Roman" w:cs="Times New Roman"/>
          <w:sz w:val="20"/>
          <w:szCs w:val="20"/>
        </w:rPr>
        <w:t>Kevin Coleman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732143">
        <w:rPr>
          <w:rFonts w:ascii="Times New Roman" w:hAnsi="Times New Roman" w:cs="Times New Roman"/>
          <w:sz w:val="20"/>
          <w:szCs w:val="20"/>
        </w:rPr>
        <w:t xml:space="preserve"> </w:t>
      </w:r>
      <w:r w:rsidRPr="000C4C18">
        <w:rPr>
          <w:rFonts w:ascii="Times New Roman" w:hAnsi="Times New Roman" w:cs="Times New Roman"/>
          <w:sz w:val="20"/>
          <w:szCs w:val="20"/>
        </w:rPr>
        <w:t>Net Zero and Resilient Farming, Rothamsted Research, Harpenden, AL5 2JQ, United Kingdom</w:t>
      </w:r>
    </w:p>
    <w:p w14:paraId="26203564" w14:textId="77777777" w:rsidR="002E7E4D" w:rsidRPr="000C4C18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71B3">
        <w:rPr>
          <w:rFonts w:ascii="Times New Roman" w:hAnsi="Times New Roman" w:cs="Times New Roman"/>
          <w:sz w:val="20"/>
          <w:szCs w:val="20"/>
        </w:rPr>
        <w:t>Alison Carswell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D771B3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</w:p>
    <w:p w14:paraId="3CAD0C3A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71B3">
        <w:rPr>
          <w:rFonts w:ascii="Times New Roman" w:hAnsi="Times New Roman" w:cs="Times New Roman"/>
          <w:sz w:val="20"/>
          <w:szCs w:val="20"/>
        </w:rPr>
        <w:t>Carmen Segur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D771B3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</w:p>
    <w:p w14:paraId="55BAF12C" w14:textId="77777777" w:rsidR="002E7E4D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F7708">
        <w:rPr>
          <w:rFonts w:ascii="Times New Roman" w:hAnsi="Times New Roman" w:cs="Times New Roman"/>
          <w:sz w:val="20"/>
          <w:szCs w:val="20"/>
        </w:rPr>
        <w:t>Laura Cardena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bookmarkStart w:id="4" w:name="_Hlk153875467"/>
      <w:r w:rsidRPr="007F7708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  <w:bookmarkEnd w:id="4"/>
    </w:p>
    <w:p w14:paraId="7FC31898" w14:textId="77777777" w:rsidR="002E7E4D" w:rsidRPr="000C4C18" w:rsidRDefault="002E7E4D" w:rsidP="002E7E4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F7708">
        <w:rPr>
          <w:rFonts w:ascii="Times New Roman" w:hAnsi="Times New Roman" w:cs="Times New Roman"/>
          <w:sz w:val="20"/>
          <w:szCs w:val="20"/>
        </w:rPr>
        <w:t>Graham A. McAuliff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F7708">
        <w:rPr>
          <w:rFonts w:ascii="Times New Roman" w:hAnsi="Times New Roman" w:cs="Times New Roman"/>
          <w:sz w:val="20"/>
          <w:szCs w:val="20"/>
        </w:rPr>
        <w:t>Net Zero and Resilient Farming, Rothamsted Research, North Wyke, Okehampton, Devon, EX20 2SB, United Kingdom</w:t>
      </w:r>
    </w:p>
    <w:p w14:paraId="7A9389D5" w14:textId="77777777" w:rsidR="002E7E4D" w:rsidRPr="000C4C18" w:rsidRDefault="002E7E4D" w:rsidP="002E7E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C4C18">
        <w:rPr>
          <w:rFonts w:ascii="Times New Roman" w:hAnsi="Times New Roman" w:cs="Times New Roman"/>
          <w:sz w:val="20"/>
          <w:szCs w:val="20"/>
        </w:rPr>
        <w:t xml:space="preserve">*Asma Jebari: </w:t>
      </w:r>
      <w:hyperlink r:id="rId8" w:history="1">
        <w:r w:rsidRPr="000C4C18">
          <w:rPr>
            <w:rStyle w:val="Hyperlink"/>
            <w:rFonts w:ascii="Times New Roman" w:hAnsi="Times New Roman" w:cs="Times New Roman"/>
            <w:sz w:val="20"/>
            <w:szCs w:val="20"/>
          </w:rPr>
          <w:t>asma.jebari@rothamsted.ac.uk</w:t>
        </w:r>
      </w:hyperlink>
      <w:r w:rsidRPr="000C4C18">
        <w:rPr>
          <w:rFonts w:ascii="Times New Roman" w:hAnsi="Times New Roman" w:cs="Times New Roman"/>
          <w:sz w:val="20"/>
          <w:szCs w:val="20"/>
        </w:rPr>
        <w:t>; asmajebari543@yahoo.com</w:t>
      </w:r>
    </w:p>
    <w:p w14:paraId="1A3DD8B8" w14:textId="77777777" w:rsidR="009F2003" w:rsidRDefault="009F2003"/>
    <w:p w14:paraId="339E588C" w14:textId="77777777" w:rsidR="002E7E4D" w:rsidRDefault="002E7E4D"/>
    <w:p w14:paraId="1B435C38" w14:textId="77777777" w:rsidR="002E7E4D" w:rsidRDefault="002E7E4D"/>
    <w:p w14:paraId="5EBD8B08" w14:textId="77777777" w:rsidR="002E7E4D" w:rsidRDefault="002E7E4D"/>
    <w:p w14:paraId="0D999A43" w14:textId="77777777" w:rsidR="002E7E4D" w:rsidRDefault="002E7E4D"/>
    <w:p w14:paraId="4D752ED6" w14:textId="77777777" w:rsidR="002E7E4D" w:rsidRDefault="002E7E4D"/>
    <w:p w14:paraId="400DAC64" w14:textId="77777777" w:rsidR="00EB0A12" w:rsidRPr="00E34E17" w:rsidRDefault="00EB0A12" w:rsidP="00EB0A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34E17">
        <w:rPr>
          <w:rFonts w:ascii="Times New Roman" w:hAnsi="Times New Roman" w:cs="Times New Roman"/>
          <w:sz w:val="24"/>
          <w:szCs w:val="24"/>
        </w:rPr>
        <w:lastRenderedPageBreak/>
        <w:t>Baseline and potential mitigation scenarios</w:t>
      </w:r>
    </w:p>
    <w:p w14:paraId="679B5802" w14:textId="3660DCEB" w:rsidR="00EB0A12" w:rsidRPr="007F40E9" w:rsidRDefault="00EB0A12" w:rsidP="00EB0A12">
      <w:pPr>
        <w:rPr>
          <w:rFonts w:ascii="Times New Roman" w:hAnsi="Times New Roman" w:cs="Times New Roman"/>
          <w:sz w:val="24"/>
          <w:szCs w:val="24"/>
        </w:rPr>
      </w:pPr>
      <w:r w:rsidRPr="007F40E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7F40E9">
        <w:rPr>
          <w:rFonts w:ascii="Times New Roman" w:hAnsi="Times New Roman" w:cs="Times New Roman"/>
          <w:sz w:val="24"/>
          <w:szCs w:val="24"/>
        </w:rPr>
        <w:t xml:space="preserve"> Processes contribution (</w:t>
      </w:r>
      <w:bookmarkStart w:id="5" w:name="_Hlk184641443"/>
      <w:r w:rsidRPr="007F40E9">
        <w:rPr>
          <w:rFonts w:ascii="Times New Roman" w:hAnsi="Times New Roman" w:cs="Times New Roman"/>
          <w:sz w:val="24"/>
          <w:szCs w:val="24"/>
        </w:rPr>
        <w:t>kg CO</w:t>
      </w:r>
      <w:r w:rsidRPr="007F40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F40E9">
        <w:rPr>
          <w:rFonts w:ascii="Times New Roman" w:hAnsi="Times New Roman" w:cs="Times New Roman"/>
          <w:sz w:val="24"/>
          <w:szCs w:val="24"/>
        </w:rPr>
        <w:t>-eq/kg of liveweight gain</w:t>
      </w:r>
      <w:bookmarkEnd w:id="5"/>
      <w:r w:rsidRPr="007F40E9">
        <w:rPr>
          <w:rFonts w:ascii="Times New Roman" w:hAnsi="Times New Roman" w:cs="Times New Roman"/>
          <w:sz w:val="24"/>
          <w:szCs w:val="24"/>
        </w:rPr>
        <w:t>) for each scenari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043"/>
        <w:gridCol w:w="960"/>
        <w:gridCol w:w="960"/>
        <w:gridCol w:w="960"/>
        <w:gridCol w:w="960"/>
      </w:tblGrid>
      <w:tr w:rsidR="00EB0A12" w:rsidRPr="007F40E9" w14:paraId="0D9649D4" w14:textId="77777777" w:rsidTr="00CE05C3">
        <w:trPr>
          <w:trHeight w:val="300"/>
        </w:trPr>
        <w:tc>
          <w:tcPr>
            <w:tcW w:w="201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D8C433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FB131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18DE41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134F9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E0FD98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16D6A5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</w:tr>
      <w:tr w:rsidR="00EB0A12" w:rsidRPr="007F40E9" w14:paraId="3A374B88" w14:textId="77777777" w:rsidTr="00CE05C3">
        <w:trPr>
          <w:trHeight w:val="300"/>
        </w:trPr>
        <w:tc>
          <w:tcPr>
            <w:tcW w:w="2010" w:type="dxa"/>
            <w:tcBorders>
              <w:bottom w:val="nil"/>
              <w:right w:val="nil"/>
            </w:tcBorders>
            <w:noWrap/>
            <w:hideMark/>
          </w:tcPr>
          <w:p w14:paraId="599B0DF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N₂O (soil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73FFF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309AB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AD8BA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D409B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2586AA1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EB0A12" w:rsidRPr="007F40E9" w14:paraId="4D76C231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765975D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CH₄ (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FC3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CA3DD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3AB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3C4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D854A0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EB0A12" w:rsidRPr="007F40E9" w14:paraId="7E95F492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6004BA1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N₂O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4B4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398A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12CF1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5C9C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24BBCC8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A12" w:rsidRPr="007F40E9" w14:paraId="4600D4B5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59D4782A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CH₄ 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D3E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1271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394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0B2B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17557F4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A12" w:rsidRPr="007F40E9" w14:paraId="541DCE40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28ECFEA5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 xml:space="preserve">Ammonium nitrat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C015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2ABB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1526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46F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5E6036A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EB0A12" w:rsidRPr="007F40E9" w14:paraId="71F6CBAD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167E57CD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SOC accumulation (RCP 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B1231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5968D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D744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34C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62EF19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</w:tr>
      <w:tr w:rsidR="00EB0A12" w:rsidRPr="007F40E9" w14:paraId="200D13A2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</w:tcPr>
          <w:p w14:paraId="23F090E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SOC accumulation (RCP 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4AF4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  <w:tbl>
            <w:tblPr>
              <w:tblW w:w="797" w:type="dxa"/>
              <w:tblLook w:val="04A0" w:firstRow="1" w:lastRow="0" w:firstColumn="1" w:lastColumn="0" w:noHBand="0" w:noVBand="1"/>
            </w:tblPr>
            <w:tblGrid>
              <w:gridCol w:w="797"/>
            </w:tblGrid>
            <w:tr w:rsidR="00EB0A12" w:rsidRPr="007F40E9" w14:paraId="3F5EC058" w14:textId="77777777" w:rsidTr="00CE05C3">
              <w:trPr>
                <w:trHeight w:val="300"/>
              </w:trPr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55F87" w14:textId="77777777" w:rsidR="00EB0A12" w:rsidRPr="005721B4" w:rsidRDefault="00EB0A12" w:rsidP="00CE05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3105C50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3E42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45A67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CD7A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</w:tcPr>
          <w:p w14:paraId="5B6A821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</w:tr>
      <w:tr w:rsidR="00EB0A12" w:rsidRPr="007F40E9" w14:paraId="75221E5B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B6E39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 xml:space="preserve">Rapese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614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E48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A86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2D37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297E80D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EB0A12" w:rsidRPr="007F40E9" w14:paraId="0C134E90" w14:textId="77777777" w:rsidTr="00CE05C3">
        <w:trPr>
          <w:trHeight w:val="33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38F3903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F40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₂</w:t>
            </w: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 xml:space="preserve"> (lime applic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F4F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3415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64E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55075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7DC5E1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B0A12" w:rsidRPr="007F40E9" w14:paraId="7A12E08E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B99D7D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Diesel combus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BA09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BEAE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FDFD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9E90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E0CBF4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B0A12" w:rsidRPr="007F40E9" w14:paraId="6DE74F64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413D98C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DBF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39237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1408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5EC1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333E08E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B0A12" w:rsidRPr="007F40E9" w14:paraId="7F5EC9BE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DD9D3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 xml:space="preserve">Other fertilisers (P, K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65B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8B93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E1A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5EE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C18681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B0A12" w:rsidRPr="007F40E9" w14:paraId="26746EA5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6E7AA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Lime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4F07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B7F9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42C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D0A6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E8604D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B0A12" w:rsidRPr="007F40E9" w14:paraId="01C9C52D" w14:textId="77777777" w:rsidTr="00CE05C3">
        <w:trPr>
          <w:trHeight w:val="300"/>
        </w:trPr>
        <w:tc>
          <w:tcPr>
            <w:tcW w:w="201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C56ECE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Rye st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BDE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97A44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6383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6625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28D4CD9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EB0A12" w:rsidRPr="007F40E9" w14:paraId="74E395CF" w14:textId="77777777" w:rsidTr="00CE05C3">
        <w:trPr>
          <w:trHeight w:val="300"/>
        </w:trPr>
        <w:tc>
          <w:tcPr>
            <w:tcW w:w="297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49E0680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Seeds and pesticide</w:t>
            </w:r>
          </w:p>
          <w:p w14:paraId="2D6C1AFD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41A7A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877F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F06B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3E8C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902362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A12" w:rsidRPr="007F40E9" w14:paraId="2EAC97B1" w14:textId="77777777" w:rsidTr="00CE05C3">
        <w:trPr>
          <w:trHeight w:val="300"/>
        </w:trPr>
        <w:tc>
          <w:tcPr>
            <w:tcW w:w="2970" w:type="dxa"/>
            <w:gridSpan w:val="2"/>
            <w:tcBorders>
              <w:top w:val="nil"/>
              <w:right w:val="nil"/>
            </w:tcBorders>
            <w:noWrap/>
            <w:hideMark/>
          </w:tcPr>
          <w:p w14:paraId="59F71B3C" w14:textId="6BD6A144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 xml:space="preserve">Digestate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77DCC282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6B1EDCC6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1A089955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56EF2007" w14:textId="77777777" w:rsidR="00EB0A12" w:rsidRPr="007F40E9" w:rsidRDefault="00EB0A12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0E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55B37175" w14:textId="0927F691" w:rsidR="00EB0A12" w:rsidRDefault="00EB0A12" w:rsidP="002F4172">
      <w:pPr>
        <w:rPr>
          <w:rFonts w:ascii="Times New Roman" w:hAnsi="Times New Roman" w:cs="Times New Roman"/>
          <w:sz w:val="24"/>
          <w:szCs w:val="24"/>
        </w:rPr>
      </w:pPr>
      <w:r w:rsidRPr="002F4172">
        <w:rPr>
          <w:rFonts w:ascii="Times New Roman" w:hAnsi="Times New Roman" w:cs="Times New Roman"/>
          <w:sz w:val="24"/>
          <w:szCs w:val="24"/>
        </w:rPr>
        <w:t>NI: nitrification inhibitor scenario; LD: livestock density reduction scenario (by 50%); WC: white clover introduction scenario; AD: anaerobic digestion scenario; EF: enteric fermentation; MM: Manure management</w:t>
      </w:r>
    </w:p>
    <w:p w14:paraId="4BB066AF" w14:textId="77777777" w:rsidR="001C46E1" w:rsidRPr="002F4172" w:rsidRDefault="001C46E1" w:rsidP="002F4172">
      <w:pPr>
        <w:rPr>
          <w:rFonts w:ascii="Times New Roman" w:hAnsi="Times New Roman" w:cs="Times New Roman"/>
          <w:sz w:val="24"/>
          <w:szCs w:val="24"/>
        </w:rPr>
      </w:pPr>
    </w:p>
    <w:p w14:paraId="424CF749" w14:textId="067DACF5" w:rsidR="002F4172" w:rsidRDefault="002F4172" w:rsidP="00F35D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F41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erobic digestion</w:t>
      </w:r>
    </w:p>
    <w:p w14:paraId="1DB783B6" w14:textId="77777777" w:rsidR="002F4172" w:rsidRPr="00FA6D83" w:rsidRDefault="002F4172" w:rsidP="002F41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Manure management values for anaerobic digestion manure management scenario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1043"/>
        <w:gridCol w:w="866"/>
        <w:gridCol w:w="5444"/>
      </w:tblGrid>
      <w:tr w:rsidR="002F4172" w:rsidRPr="00CC3FF9" w14:paraId="6DF5FAF9" w14:textId="77777777" w:rsidTr="009F30CB">
        <w:trPr>
          <w:trHeight w:val="319"/>
        </w:trPr>
        <w:tc>
          <w:tcPr>
            <w:tcW w:w="2779" w:type="dxa"/>
            <w:tcBorders>
              <w:bottom w:val="single" w:sz="4" w:space="0" w:color="auto"/>
            </w:tcBorders>
            <w:noWrap/>
            <w:hideMark/>
          </w:tcPr>
          <w:p w14:paraId="2444AEF1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9F81483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3D37D1F0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5444" w:type="dxa"/>
            <w:tcBorders>
              <w:bottom w:val="single" w:sz="4" w:space="0" w:color="auto"/>
            </w:tcBorders>
            <w:noWrap/>
            <w:hideMark/>
          </w:tcPr>
          <w:p w14:paraId="217DB0D7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urce</w:t>
            </w:r>
          </w:p>
        </w:tc>
      </w:tr>
      <w:tr w:rsidR="002F4172" w:rsidRPr="00CC3FF9" w14:paraId="4E2B7C06" w14:textId="77777777" w:rsidTr="009F30CB">
        <w:trPr>
          <w:trHeight w:val="319"/>
        </w:trPr>
        <w:tc>
          <w:tcPr>
            <w:tcW w:w="2779" w:type="dxa"/>
            <w:tcBorders>
              <w:bottom w:val="nil"/>
            </w:tcBorders>
            <w:noWrap/>
            <w:hideMark/>
          </w:tcPr>
          <w:p w14:paraId="10AA1E9E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829" w:type="dxa"/>
            <w:tcBorders>
              <w:bottom w:val="nil"/>
            </w:tcBorders>
          </w:tcPr>
          <w:p w14:paraId="6965461F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14:paraId="6D401256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444" w:type="dxa"/>
            <w:tcBorders>
              <w:bottom w:val="nil"/>
            </w:tcBorders>
            <w:noWrap/>
            <w:hideMark/>
          </w:tcPr>
          <w:p w14:paraId="4E0C6FD7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Equation 10.24 (IPCC 2019)</w:t>
            </w:r>
          </w:p>
        </w:tc>
      </w:tr>
      <w:tr w:rsidR="002F4172" w:rsidRPr="00CC3FF9" w14:paraId="3177E9FD" w14:textId="77777777" w:rsidTr="009F30CB">
        <w:trPr>
          <w:trHeight w:val="319"/>
        </w:trPr>
        <w:tc>
          <w:tcPr>
            <w:tcW w:w="2779" w:type="dxa"/>
            <w:tcBorders>
              <w:top w:val="nil"/>
              <w:bottom w:val="nil"/>
            </w:tcBorders>
            <w:noWrap/>
            <w:hideMark/>
          </w:tcPr>
          <w:p w14:paraId="7541C1C0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76B2DF34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4729C2DB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444" w:type="dxa"/>
            <w:tcBorders>
              <w:top w:val="nil"/>
              <w:bottom w:val="nil"/>
            </w:tcBorders>
            <w:noWrap/>
            <w:hideMark/>
          </w:tcPr>
          <w:p w14:paraId="282513DE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172" w:rsidRPr="00CC3FF9" w14:paraId="7ADCEB0F" w14:textId="77777777" w:rsidTr="009F30CB">
        <w:trPr>
          <w:trHeight w:val="319"/>
        </w:trPr>
        <w:tc>
          <w:tcPr>
            <w:tcW w:w="2779" w:type="dxa"/>
            <w:tcBorders>
              <w:top w:val="nil"/>
              <w:bottom w:val="nil"/>
            </w:tcBorders>
            <w:noWrap/>
            <w:hideMark/>
          </w:tcPr>
          <w:p w14:paraId="60586D8B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Dietary GE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3B6F5725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396F04A1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5444" w:type="dxa"/>
            <w:tcBorders>
              <w:top w:val="nil"/>
              <w:bottom w:val="nil"/>
            </w:tcBorders>
            <w:noWrap/>
            <w:hideMark/>
          </w:tcPr>
          <w:p w14:paraId="73115453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172" w:rsidRPr="00CC3FF9" w14:paraId="089BC06D" w14:textId="77777777" w:rsidTr="009F30CB">
        <w:trPr>
          <w:trHeight w:val="383"/>
        </w:trPr>
        <w:tc>
          <w:tcPr>
            <w:tcW w:w="2779" w:type="dxa"/>
            <w:tcBorders>
              <w:top w:val="nil"/>
              <w:bottom w:val="nil"/>
            </w:tcBorders>
            <w:noWrap/>
            <w:hideMark/>
          </w:tcPr>
          <w:p w14:paraId="0832A8D8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E68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A842CD4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5BB889FF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444" w:type="dxa"/>
            <w:tcBorders>
              <w:top w:val="nil"/>
              <w:bottom w:val="nil"/>
            </w:tcBorders>
            <w:noWrap/>
            <w:hideMark/>
          </w:tcPr>
          <w:p w14:paraId="5192D254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4172" w:rsidRPr="00CC3FF9" w14:paraId="5F977AAC" w14:textId="77777777" w:rsidTr="009F30CB">
        <w:trPr>
          <w:trHeight w:val="319"/>
        </w:trPr>
        <w:tc>
          <w:tcPr>
            <w:tcW w:w="2779" w:type="dxa"/>
            <w:tcBorders>
              <w:top w:val="nil"/>
              <w:bottom w:val="nil"/>
            </w:tcBorders>
            <w:noWrap/>
            <w:hideMark/>
          </w:tcPr>
          <w:p w14:paraId="5A31DC41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MCF(AD)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5DB8E77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2F557CE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44" w:type="dxa"/>
            <w:tcBorders>
              <w:top w:val="nil"/>
              <w:bottom w:val="nil"/>
            </w:tcBorders>
            <w:noWrap/>
            <w:hideMark/>
          </w:tcPr>
          <w:p w14:paraId="693634E1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 xml:space="preserve">Updated from IPCC (2019) considering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 xml:space="preserve">Anaerobic Digester, Low leakage, High </w:t>
            </w:r>
            <w:r w:rsidRPr="00DE68E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quality gastight storage, best complete </w:t>
            </w:r>
            <w:r w:rsidRPr="00DE68EA">
              <w:rPr>
                <w:rFonts w:ascii="Times New Roman" w:hAnsi="Times New Roman" w:cs="Times New Roman"/>
                <w:sz w:val="24"/>
                <w:szCs w:val="24"/>
              </w:rPr>
              <w:br/>
              <w:t>industrial technology (Table 10.17)</w:t>
            </w:r>
          </w:p>
        </w:tc>
      </w:tr>
      <w:tr w:rsidR="002F4172" w:rsidRPr="00CC3FF9" w14:paraId="50AE44A8" w14:textId="77777777" w:rsidTr="009F30CB">
        <w:trPr>
          <w:trHeight w:val="383"/>
        </w:trPr>
        <w:tc>
          <w:tcPr>
            <w:tcW w:w="2779" w:type="dxa"/>
            <w:tcBorders>
              <w:top w:val="nil"/>
              <w:bottom w:val="nil"/>
            </w:tcBorders>
            <w:noWrap/>
            <w:hideMark/>
          </w:tcPr>
          <w:p w14:paraId="5149F7A4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MCF</w:t>
            </w:r>
            <w:r w:rsidRPr="00DE68E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sture</w:t>
            </w:r>
            <w:proofErr w:type="spellEnd"/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DAE42A5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413F7547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444" w:type="dxa"/>
            <w:tcBorders>
              <w:top w:val="nil"/>
              <w:bottom w:val="nil"/>
            </w:tcBorders>
            <w:noWrap/>
            <w:hideMark/>
          </w:tcPr>
          <w:p w14:paraId="3A830D9E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68EA">
              <w:rPr>
                <w:rFonts w:ascii="Times New Roman" w:hAnsi="Times New Roman" w:cs="Times New Roman"/>
                <w:sz w:val="24"/>
                <w:szCs w:val="24"/>
              </w:rPr>
              <w:t>Updated from IPCC (2019) considering cool temperate wet climate (Table 10.17)</w:t>
            </w:r>
          </w:p>
        </w:tc>
      </w:tr>
      <w:tr w:rsidR="002F4172" w:rsidRPr="00CC3FF9" w14:paraId="7A822763" w14:textId="77777777" w:rsidTr="009F30CB">
        <w:trPr>
          <w:trHeight w:val="383"/>
        </w:trPr>
        <w:tc>
          <w:tcPr>
            <w:tcW w:w="2779" w:type="dxa"/>
            <w:tcBorders>
              <w:top w:val="nil"/>
            </w:tcBorders>
            <w:noWrap/>
          </w:tcPr>
          <w:p w14:paraId="488CCE34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/N for cattle digestate</w:t>
            </w:r>
          </w:p>
        </w:tc>
        <w:tc>
          <w:tcPr>
            <w:tcW w:w="829" w:type="dxa"/>
            <w:tcBorders>
              <w:top w:val="nil"/>
            </w:tcBorders>
          </w:tcPr>
          <w:p w14:paraId="5CCF6D51" w14:textId="77777777" w:rsidR="002F4172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</w:tcBorders>
            <w:noWrap/>
          </w:tcPr>
          <w:p w14:paraId="1CA1A0C2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5444" w:type="dxa"/>
            <w:tcBorders>
              <w:top w:val="nil"/>
            </w:tcBorders>
            <w:noWrap/>
          </w:tcPr>
          <w:p w14:paraId="7FA0EE44" w14:textId="77777777" w:rsidR="002F4172" w:rsidRPr="00677B42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77B42">
              <w:rPr>
                <w:rFonts w:ascii="Times New Roman" w:hAnsi="Times New Roman" w:cs="Times New Roman"/>
                <w:sz w:val="24"/>
                <w:szCs w:val="24"/>
              </w:rPr>
              <w:t>Hafner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7B42">
              <w:rPr>
                <w:rFonts w:ascii="Times New Roman" w:hAnsi="Times New Roman" w:cs="Times New Roman"/>
                <w:sz w:val="24"/>
                <w:szCs w:val="24"/>
              </w:rPr>
              <w:t xml:space="preserve"> (2022) </w:t>
            </w:r>
          </w:p>
          <w:p w14:paraId="5BE1A4F5" w14:textId="77777777" w:rsidR="002F4172" w:rsidRPr="00DE68EA" w:rsidRDefault="002F4172" w:rsidP="009F30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093BC0" w14:textId="6E2DFFBE" w:rsidR="00EA7A59" w:rsidRPr="00EA7A59" w:rsidRDefault="00EA7A59" w:rsidP="00F35DD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A488182" w14:textId="77777777" w:rsidR="001C46E1" w:rsidRDefault="001C46E1" w:rsidP="001C46E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2BE130E" w14:textId="677623CE" w:rsidR="00F35DD7" w:rsidRPr="002E62AA" w:rsidRDefault="00F35DD7" w:rsidP="00F35D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62AA">
        <w:rPr>
          <w:rFonts w:ascii="Times New Roman" w:hAnsi="Times New Roman" w:cs="Times New Roman"/>
          <w:sz w:val="24"/>
          <w:szCs w:val="24"/>
        </w:rPr>
        <w:t>Nitrification inhibitor</w:t>
      </w:r>
    </w:p>
    <w:p w14:paraId="10EDCD57" w14:textId="77777777" w:rsidR="00F35DD7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Nitrification Inhibitor D</w:t>
      </w:r>
      <w:r w:rsidRPr="00E57EC8">
        <w:rPr>
          <w:rFonts w:ascii="Times New Roman" w:hAnsi="Times New Roman" w:cs="Times New Roman"/>
          <w:sz w:val="24"/>
          <w:szCs w:val="24"/>
        </w:rPr>
        <w:t>icyandiamide</w:t>
      </w:r>
      <w:r>
        <w:rPr>
          <w:rFonts w:ascii="Times New Roman" w:hAnsi="Times New Roman" w:cs="Times New Roman"/>
          <w:sz w:val="24"/>
          <w:szCs w:val="24"/>
        </w:rPr>
        <w:t xml:space="preserve"> (DCD): Since DCD</w:t>
      </w:r>
      <w:r w:rsidRPr="00E57EC8">
        <w:rPr>
          <w:rFonts w:ascii="Times New Roman" w:hAnsi="Times New Roman" w:cs="Times New Roman"/>
          <w:sz w:val="24"/>
          <w:szCs w:val="24"/>
        </w:rPr>
        <w:t> </w:t>
      </w:r>
      <w:r w:rsidRPr="00E57EC8">
        <w:rPr>
          <w:rFonts w:ascii="Times New Roman" w:hAnsi="Times New Roman" w:cs="Times New Roman"/>
          <w:sz w:val="24"/>
          <w:szCs w:val="24"/>
          <w:lang w:val="en-US"/>
        </w:rPr>
        <w:t>is made from 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57EC8">
        <w:rPr>
          <w:rFonts w:ascii="Times New Roman" w:hAnsi="Times New Roman" w:cs="Times New Roman"/>
          <w:sz w:val="24"/>
          <w:szCs w:val="24"/>
        </w:rPr>
        <w:t>yanamide</w:t>
      </w:r>
      <w:r>
        <w:rPr>
          <w:rFonts w:ascii="Times New Roman" w:hAnsi="Times New Roman" w:cs="Times New Roman"/>
          <w:sz w:val="24"/>
          <w:szCs w:val="24"/>
        </w:rPr>
        <w:t>. The latter</w:t>
      </w:r>
      <w:r w:rsidRPr="00E57EC8">
        <w:rPr>
          <w:rFonts w:ascii="Times New Roman" w:hAnsi="Times New Roman" w:cs="Times New Roman"/>
          <w:sz w:val="24"/>
          <w:szCs w:val="24"/>
        </w:rPr>
        <w:t xml:space="preserve"> is produced by hydrolysis of </w:t>
      </w:r>
      <w:hyperlink r:id="rId9" w:tgtFrame="_blank" w:tooltip="Original URL: https://en.wikipedia.org/wiki/Calcium_cyanamide. Click or tap if you trust this link." w:history="1">
        <w:r w:rsidRPr="00E57EC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calcium cyanamide</w:t>
        </w:r>
      </w:hyperlink>
      <w:r w:rsidRPr="00E57E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57EC8">
        <w:rPr>
          <w:rFonts w:ascii="Times New Roman" w:hAnsi="Times New Roman" w:cs="Times New Roman"/>
          <w:sz w:val="24"/>
          <w:szCs w:val="24"/>
        </w:rPr>
        <w:t>which in turn is prepared from </w:t>
      </w:r>
      <w:hyperlink r:id="rId10" w:tgtFrame="_blank" w:tooltip="Original URL: https://en.wikipedia.org/wiki/Calcium_carbide. Click or tap if you trust this link." w:history="1">
        <w:r w:rsidRPr="00E57EC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calcium carbide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7EC8">
        <w:rPr>
          <w:rFonts w:ascii="Times New Roman" w:hAnsi="Times New Roman" w:cs="Times New Roman"/>
          <w:sz w:val="24"/>
          <w:szCs w:val="24"/>
        </w:rPr>
        <w:t>via the </w:t>
      </w:r>
      <w:hyperlink r:id="rId11" w:tgtFrame="_blank" w:tooltip="Original URL: https://en.wikipedia.org/wiki/Frank-Caro_process. Click or tap if you trust this link." w:history="1">
        <w:r w:rsidRPr="00E57EC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Frank-Caro process</w:t>
        </w:r>
      </w:hyperlink>
      <w:r w:rsidRPr="00E57EC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refore, given the non-availability of data on DCD, it was referred to </w:t>
      </w:r>
      <w:r w:rsidRPr="00E57EC8">
        <w:rPr>
          <w:rFonts w:ascii="Times New Roman" w:hAnsi="Times New Roman" w:cs="Times New Roman"/>
          <w:sz w:val="24"/>
          <w:szCs w:val="24"/>
          <w:lang w:val="en-US"/>
        </w:rPr>
        <w:t xml:space="preserve">Calcium carbid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a proxy for DCD </w:t>
      </w:r>
      <w:r w:rsidRPr="00604792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r w:rsidRPr="00604792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E57EC8">
        <w:rPr>
          <w:rFonts w:ascii="Times New Roman" w:hAnsi="Times New Roman" w:cs="Times New Roman"/>
          <w:i/>
          <w:iCs/>
          <w:sz w:val="24"/>
          <w:szCs w:val="24"/>
          <w:lang w:val="en-US"/>
        </w:rPr>
        <w:t>coinvent</w:t>
      </w:r>
      <w:proofErr w:type="spellEnd"/>
      <w:r w:rsidRPr="006047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atabas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EB4080" w14:textId="77777777" w:rsidR="00F35DD7" w:rsidRPr="006A4EFD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mount needed per kg of DCD, and thus Calcium carbide, was calculated by stoichiometry. </w:t>
      </w:r>
    </w:p>
    <w:p w14:paraId="15162354" w14:textId="77777777" w:rsidR="00F35DD7" w:rsidRPr="006A4EFD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4EFD">
        <w:rPr>
          <w:rFonts w:ascii="Times New Roman" w:hAnsi="Times New Roman" w:cs="Times New Roman"/>
          <w:sz w:val="24"/>
          <w:szCs w:val="24"/>
          <w:lang w:val="en-US"/>
        </w:rPr>
        <w:t>CaC</w:t>
      </w:r>
      <w:r w:rsidRPr="003217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 xml:space="preserve"> + N</w:t>
      </w:r>
      <w:r w:rsidRPr="003217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 xml:space="preserve"> = CaCN</w:t>
      </w:r>
      <w:r w:rsidRPr="003217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 xml:space="preserve"> + C</w:t>
      </w:r>
      <w:r w:rsidRPr="003217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>Calcium carbide CaC</w:t>
      </w:r>
      <w:r w:rsidRPr="003217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 xml:space="preserve"> reacts with nitrogen at high temperature to form calcium cyanamide CaCN</w:t>
      </w:r>
      <w:r w:rsidRPr="003217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56032B" w14:textId="77777777" w:rsidR="00F35DD7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4EFD">
        <w:rPr>
          <w:rFonts w:ascii="Times New Roman" w:hAnsi="Times New Roman" w:cs="Times New Roman"/>
          <w:sz w:val="24"/>
          <w:szCs w:val="24"/>
          <w:lang w:val="en-US"/>
        </w:rPr>
        <w:t xml:space="preserve">Since the recommendation is to use 10 kg/ha from DC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21.6 ha, </w:t>
      </w:r>
      <w:r w:rsidRPr="006A4EFD">
        <w:rPr>
          <w:rFonts w:ascii="Times New Roman" w:hAnsi="Times New Roman" w:cs="Times New Roman"/>
          <w:sz w:val="24"/>
          <w:szCs w:val="24"/>
          <w:lang w:val="en-US"/>
        </w:rPr>
        <w:t>216 kg are needed as DCD, equivalent by stoichiometry to 172.8 kg of Calcium carbid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C43E32" w14:textId="77777777" w:rsidR="00F35DD7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92D921" w14:textId="77777777" w:rsidR="00F35DD7" w:rsidRDefault="00F35DD7" w:rsidP="00F35D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transport needed for transporting 1kg of Calcium carbide, as defined in </w:t>
      </w:r>
      <w:proofErr w:type="spellStart"/>
      <w:r w:rsidRPr="007B009F">
        <w:rPr>
          <w:rFonts w:ascii="Times New Roman" w:hAnsi="Times New Roman" w:cs="Times New Roman"/>
          <w:i/>
          <w:iCs/>
          <w:sz w:val="24"/>
          <w:szCs w:val="24"/>
          <w:lang w:val="en-US"/>
        </w:rPr>
        <w:t>Ecoinvent</w:t>
      </w:r>
      <w:proofErr w:type="spellEnd"/>
      <w:r w:rsidRPr="007B00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atab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as follows 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0"/>
        <w:gridCol w:w="960"/>
        <w:gridCol w:w="960"/>
      </w:tblGrid>
      <w:tr w:rsidR="00F35DD7" w:rsidRPr="00E76D06" w14:paraId="259DAF6C" w14:textId="77777777" w:rsidTr="00CE05C3">
        <w:trPr>
          <w:trHeight w:val="600"/>
        </w:trPr>
        <w:tc>
          <w:tcPr>
            <w:tcW w:w="4840" w:type="dxa"/>
            <w:hideMark/>
          </w:tcPr>
          <w:p w14:paraId="62A0C671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ransport, freight train {RER}| market group for transport, freight train | Cut-off, U</w:t>
            </w:r>
          </w:p>
        </w:tc>
        <w:tc>
          <w:tcPr>
            <w:tcW w:w="960" w:type="dxa"/>
            <w:noWrap/>
            <w:hideMark/>
          </w:tcPr>
          <w:p w14:paraId="4CE9B5D7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960" w:type="dxa"/>
            <w:noWrap/>
            <w:hideMark/>
          </w:tcPr>
          <w:p w14:paraId="3CF1DC50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</w:tr>
      <w:tr w:rsidR="00F35DD7" w:rsidRPr="00E76D06" w14:paraId="0C90A25A" w14:textId="77777777" w:rsidTr="00CE05C3">
        <w:trPr>
          <w:trHeight w:val="900"/>
        </w:trPr>
        <w:tc>
          <w:tcPr>
            <w:tcW w:w="4840" w:type="dxa"/>
            <w:hideMark/>
          </w:tcPr>
          <w:p w14:paraId="2D5F8B37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ransport, freight, inland waterways, barge {RER}| market for transport, freight, inland waterways, barge | Cut-off, U</w:t>
            </w:r>
          </w:p>
        </w:tc>
        <w:tc>
          <w:tcPr>
            <w:tcW w:w="960" w:type="dxa"/>
            <w:noWrap/>
            <w:hideMark/>
          </w:tcPr>
          <w:p w14:paraId="456C93AC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960" w:type="dxa"/>
            <w:noWrap/>
            <w:hideMark/>
          </w:tcPr>
          <w:p w14:paraId="716A0D64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</w:tr>
      <w:tr w:rsidR="00F35DD7" w:rsidRPr="00E76D06" w14:paraId="32F72C78" w14:textId="77777777" w:rsidTr="00CE05C3">
        <w:trPr>
          <w:trHeight w:val="900"/>
        </w:trPr>
        <w:tc>
          <w:tcPr>
            <w:tcW w:w="4840" w:type="dxa"/>
            <w:hideMark/>
          </w:tcPr>
          <w:p w14:paraId="23B11543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ransport, freight, lorry, unspecified {RER}| market for transport, freight, lorry, unspecified | Cut-off, U</w:t>
            </w:r>
          </w:p>
        </w:tc>
        <w:tc>
          <w:tcPr>
            <w:tcW w:w="960" w:type="dxa"/>
            <w:noWrap/>
            <w:hideMark/>
          </w:tcPr>
          <w:p w14:paraId="5B897884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0.1713</w:t>
            </w:r>
          </w:p>
        </w:tc>
        <w:tc>
          <w:tcPr>
            <w:tcW w:w="960" w:type="dxa"/>
            <w:noWrap/>
            <w:hideMark/>
          </w:tcPr>
          <w:p w14:paraId="43E13D3D" w14:textId="77777777" w:rsidR="00F35DD7" w:rsidRPr="00E76D06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D06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</w:tr>
    </w:tbl>
    <w:p w14:paraId="4F71D33B" w14:textId="77777777" w:rsidR="00F35DD7" w:rsidRPr="00E57EC8" w:rsidRDefault="00F35DD7" w:rsidP="00F35DD7">
      <w:pPr>
        <w:rPr>
          <w:rFonts w:ascii="Times New Roman" w:hAnsi="Times New Roman" w:cs="Times New Roman"/>
          <w:sz w:val="24"/>
          <w:szCs w:val="24"/>
        </w:rPr>
      </w:pPr>
    </w:p>
    <w:p w14:paraId="5CC15DE4" w14:textId="77777777" w:rsidR="00F35DD7" w:rsidRDefault="00F35DD7" w:rsidP="00F35DD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missions estimated from DCD,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imaP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ented 0.038 </w:t>
      </w:r>
      <w:r w:rsidRPr="0048630D">
        <w:rPr>
          <w:rFonts w:ascii="Times New Roman" w:hAnsi="Times New Roman" w:cs="Times New Roman"/>
          <w:sz w:val="24"/>
          <w:szCs w:val="24"/>
        </w:rPr>
        <w:t>kg CO</w:t>
      </w:r>
      <w:r w:rsidRPr="004863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630D">
        <w:rPr>
          <w:rFonts w:ascii="Times New Roman" w:hAnsi="Times New Roman" w:cs="Times New Roman"/>
          <w:sz w:val="24"/>
          <w:szCs w:val="24"/>
        </w:rPr>
        <w:t>-eq/kg of liveweight g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8E9851" w14:textId="77777777" w:rsidR="001C46E1" w:rsidRDefault="001C46E1" w:rsidP="00F35DD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3BDD68" w14:textId="77777777" w:rsidR="00F35DD7" w:rsidRDefault="00F35DD7" w:rsidP="00F35D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te clover introduction</w:t>
      </w:r>
    </w:p>
    <w:p w14:paraId="70A98FA2" w14:textId="77777777" w:rsidR="00F35DD7" w:rsidRDefault="00F35DD7" w:rsidP="00F35DD7">
      <w:pPr>
        <w:rPr>
          <w:rFonts w:ascii="Times New Roman" w:hAnsi="Times New Roman" w:cs="Times New Roman"/>
          <w:sz w:val="24"/>
          <w:szCs w:val="24"/>
        </w:rPr>
      </w:pPr>
      <w:r w:rsidRPr="00A56F7D">
        <w:rPr>
          <w:rFonts w:ascii="Times New Roman" w:hAnsi="Times New Roman" w:cs="Times New Roman"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Inventory for material inputs for the system with white clover introdu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960"/>
        <w:gridCol w:w="960"/>
      </w:tblGrid>
      <w:tr w:rsidR="00F35DD7" w:rsidRPr="003B739D" w14:paraId="4A81EFB8" w14:textId="77777777" w:rsidTr="00CE05C3">
        <w:trPr>
          <w:trHeight w:val="290"/>
        </w:trPr>
        <w:tc>
          <w:tcPr>
            <w:tcW w:w="2160" w:type="dxa"/>
            <w:noWrap/>
            <w:hideMark/>
          </w:tcPr>
          <w:p w14:paraId="33F8242D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960" w:type="dxa"/>
            <w:noWrap/>
            <w:hideMark/>
          </w:tcPr>
          <w:p w14:paraId="5190AE2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960" w:type="dxa"/>
            <w:noWrap/>
            <w:hideMark/>
          </w:tcPr>
          <w:p w14:paraId="36753BBF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</w:tr>
      <w:tr w:rsidR="00F35DD7" w:rsidRPr="003B739D" w14:paraId="63E93CD1" w14:textId="77777777" w:rsidTr="00CE05C3">
        <w:trPr>
          <w:trHeight w:val="290"/>
        </w:trPr>
        <w:tc>
          <w:tcPr>
            <w:tcW w:w="2160" w:type="dxa"/>
            <w:tcBorders>
              <w:bottom w:val="nil"/>
            </w:tcBorders>
            <w:noWrap/>
            <w:hideMark/>
          </w:tcPr>
          <w:p w14:paraId="75D63DC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70E117B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1C16916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</w:p>
        </w:tc>
      </w:tr>
      <w:tr w:rsidR="00F35DD7" w:rsidRPr="003B739D" w14:paraId="7488C7AA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5CF173D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Fertiliser are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4BB358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D0283D8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</w:tr>
      <w:tr w:rsidR="00F35DD7" w:rsidRPr="003B739D" w14:paraId="24B8878F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E60A890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FYM are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D2F740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0840B76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</w:tr>
      <w:tr w:rsidR="00F35DD7" w:rsidRPr="003B739D" w14:paraId="15733DBB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6353CAF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365E73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 DM/h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763A9BC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10161</w:t>
            </w:r>
          </w:p>
        </w:tc>
      </w:tr>
      <w:tr w:rsidR="00F35DD7" w:rsidRPr="003B739D" w14:paraId="20CC1534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113FDC3" w14:textId="77777777" w:rsidR="00F35DD7" w:rsidRPr="00B74123" w:rsidRDefault="00F35DD7" w:rsidP="00CE05C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74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rtilis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6FAD89C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054D069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DD7" w:rsidRPr="003B739D" w14:paraId="1B0B42C8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0562330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390C43A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3C4AC1A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5DD7" w:rsidRPr="003B739D" w14:paraId="35CE3532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A0DA443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635B4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6B0C04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F35DD7" w:rsidRPr="003B739D" w14:paraId="61CB691E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42DB963B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D1F31D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0C71DB5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</w:tr>
      <w:tr w:rsidR="00F35DD7" w:rsidRPr="003B739D" w14:paraId="6A670B55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38C7EDC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FEBAB6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F1B03A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</w:tr>
      <w:tr w:rsidR="00F35DD7" w:rsidRPr="003B739D" w14:paraId="18AEF2C2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E2A9F89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Rapeseed expell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37149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01D2206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3875</w:t>
            </w:r>
          </w:p>
        </w:tc>
      </w:tr>
      <w:tr w:rsidR="00F35DD7" w:rsidRPr="003B739D" w14:paraId="64A7BA6D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AA3C74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Straw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81FED18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BD77B7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39284</w:t>
            </w:r>
          </w:p>
        </w:tc>
      </w:tr>
      <w:tr w:rsidR="00F35DD7" w:rsidRPr="003B739D" w14:paraId="7AB4FB81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11A7C4A9" w14:textId="77777777" w:rsidR="00F35DD7" w:rsidRPr="00B74123" w:rsidRDefault="00F35DD7" w:rsidP="00CE05C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74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ansport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C3051CC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4BEE71D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DD7" w:rsidRPr="003B739D" w14:paraId="31937B38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C21780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Rapeseed (road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B0586D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11F29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35DD7" w:rsidRPr="003B739D" w14:paraId="4080C73B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1EAE55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Straw (road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2B6C235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E940B4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2459</w:t>
            </w:r>
          </w:p>
        </w:tc>
      </w:tr>
      <w:tr w:rsidR="00F35DD7" w:rsidRPr="003B739D" w14:paraId="4FF41D06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767FDC6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Fertiliser (road)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5B7F5883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tkm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F7393A6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1445</w:t>
            </w:r>
          </w:p>
        </w:tc>
      </w:tr>
      <w:tr w:rsidR="00F35DD7" w:rsidRPr="003B739D" w14:paraId="628AFB9C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630A4139" w14:textId="77777777" w:rsidR="00F35DD7" w:rsidRPr="00B74123" w:rsidRDefault="00F35DD7" w:rsidP="00CE05C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74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sture quality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B7523F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7F08E2B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DD7" w:rsidRPr="003B739D" w14:paraId="777275CF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8E37068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5C0C5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E5329AC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76.62</w:t>
            </w:r>
          </w:p>
        </w:tc>
      </w:tr>
      <w:tr w:rsidR="00F35DD7" w:rsidRPr="003B739D" w14:paraId="6692B0D6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D1E8D97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82AE2C1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049B432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22.77</w:t>
            </w:r>
          </w:p>
        </w:tc>
      </w:tr>
      <w:tr w:rsidR="00F35DD7" w:rsidRPr="003B739D" w14:paraId="24C6D889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496F74F" w14:textId="77777777" w:rsidR="00F35DD7" w:rsidRPr="00B74123" w:rsidRDefault="00F35DD7" w:rsidP="00CE05C3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74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ilage quality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E9A44F3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F540169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DD7" w:rsidRPr="003B739D" w14:paraId="0C3B192E" w14:textId="77777777" w:rsidTr="00CE05C3">
        <w:trPr>
          <w:trHeight w:val="290"/>
        </w:trPr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B6DCCDE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E595D5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55E42F3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68.94</w:t>
            </w:r>
          </w:p>
        </w:tc>
      </w:tr>
      <w:tr w:rsidR="00F35DD7" w:rsidRPr="003B739D" w14:paraId="51B15646" w14:textId="77777777" w:rsidTr="00CE05C3">
        <w:trPr>
          <w:trHeight w:val="300"/>
        </w:trPr>
        <w:tc>
          <w:tcPr>
            <w:tcW w:w="2160" w:type="dxa"/>
            <w:tcBorders>
              <w:top w:val="nil"/>
            </w:tcBorders>
            <w:noWrap/>
            <w:hideMark/>
          </w:tcPr>
          <w:p w14:paraId="5241B654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DFC8C55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CA06E3A" w14:textId="77777777" w:rsidR="00F35DD7" w:rsidRPr="003B739D" w:rsidRDefault="00F35DD7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39D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</w:tr>
    </w:tbl>
    <w:p w14:paraId="1B47A5E8" w14:textId="77777777" w:rsidR="00F35DD7" w:rsidRDefault="00F35DD7" w:rsidP="00F35DD7">
      <w:pPr>
        <w:rPr>
          <w:rFonts w:ascii="Times New Roman" w:hAnsi="Times New Roman" w:cs="Times New Roman"/>
          <w:sz w:val="20"/>
          <w:szCs w:val="20"/>
        </w:rPr>
      </w:pPr>
      <w:r w:rsidRPr="001F4CD7">
        <w:rPr>
          <w:rFonts w:ascii="Times New Roman" w:hAnsi="Times New Roman" w:cs="Times New Roman"/>
          <w:sz w:val="20"/>
          <w:szCs w:val="20"/>
        </w:rPr>
        <w:t>Where FYM is Farmyard manure, DE is digestibility and CP is Crude Protein</w:t>
      </w:r>
    </w:p>
    <w:p w14:paraId="5CA07A62" w14:textId="77777777" w:rsidR="001C46E1" w:rsidRDefault="001C46E1" w:rsidP="00F35DD7">
      <w:pPr>
        <w:rPr>
          <w:rFonts w:ascii="Times New Roman" w:hAnsi="Times New Roman" w:cs="Times New Roman"/>
          <w:sz w:val="20"/>
          <w:szCs w:val="20"/>
        </w:rPr>
      </w:pPr>
    </w:p>
    <w:p w14:paraId="4154EB4A" w14:textId="77777777" w:rsidR="000B509B" w:rsidRPr="00ED678D" w:rsidRDefault="000B509B" w:rsidP="000B50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ertainty analysi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4420"/>
        <w:gridCol w:w="1700"/>
        <w:gridCol w:w="1500"/>
        <w:gridCol w:w="1460"/>
        <w:gridCol w:w="680"/>
      </w:tblGrid>
      <w:tr w:rsidR="000B509B" w:rsidRPr="00ED678D" w14:paraId="4F6D42FF" w14:textId="77777777" w:rsidTr="00CE05C3">
        <w:trPr>
          <w:trHeight w:val="330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3A37" w14:textId="223EBC6E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7B0F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. Distributions of uncertainty parameters assumed in Monte Carlo simul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s in McAuliffe (2018)</w:t>
            </w:r>
          </w:p>
        </w:tc>
      </w:tr>
      <w:tr w:rsidR="000B509B" w:rsidRPr="00ED678D" w14:paraId="053334A3" w14:textId="77777777" w:rsidTr="00CE05C3">
        <w:trPr>
          <w:trHeight w:val="330"/>
        </w:trPr>
        <w:tc>
          <w:tcPr>
            <w:tcW w:w="4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B00395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Emission source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8647E4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80CAB9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EDED53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8C5A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2A544BF3" w14:textId="77777777" w:rsidTr="00CE05C3">
        <w:trPr>
          <w:trHeight w:val="364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6FFD3" w14:textId="77777777" w:rsidR="000B509B" w:rsidRPr="00ED678D" w:rsidRDefault="000B509B" w:rsidP="00CE05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mal/hou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0F461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C05F4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D3DE1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IPCC (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AB37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25D8FE84" w14:textId="77777777" w:rsidTr="00CE05C3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837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Methane (EF and M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B46E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± 20 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B6F6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3AC12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0AE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431CC3C0" w14:textId="77777777" w:rsidTr="00CE05C3">
        <w:trPr>
          <w:trHeight w:val="34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8CE52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direct M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FD464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ED6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3C770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D5A0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2EF8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197CB4E6" w14:textId="77777777" w:rsidTr="00CE05C3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668E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indirect MM leachin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2C35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-1500%/3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99FD5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57927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D803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1D510270" w14:textId="77777777" w:rsidTr="00CE05C3">
        <w:trPr>
          <w:trHeight w:val="34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48BCF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indirect MM volatilisatio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45D23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ED6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F8DC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8CE09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1F5C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0F192EDE" w14:textId="77777777" w:rsidTr="00CE05C3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73963" w14:textId="77777777" w:rsidR="000B509B" w:rsidRPr="00ED678D" w:rsidRDefault="000B509B" w:rsidP="00CE05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1555F" w14:textId="77777777" w:rsidR="000B509B" w:rsidRPr="00ED678D" w:rsidRDefault="000B509B" w:rsidP="00CE05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4DF26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9325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IPCC (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99DB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65A38E10" w14:textId="77777777" w:rsidTr="00CE05C3">
        <w:trPr>
          <w:trHeight w:val="34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B8F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direc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0A08C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ED6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DE25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60FA0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5353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0C00ACFC" w14:textId="77777777" w:rsidTr="00CE05C3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DDFC4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indirect leachin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47E2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-1500%/33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6F3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02B3C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7FDB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3FC5CBD6" w14:textId="77777777" w:rsidTr="00CE05C3">
        <w:trPr>
          <w:trHeight w:val="349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8EA69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Nitrous oxide (indirect volatilisatio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584B8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ED67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1557B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92E8A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62B0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9B" w:rsidRPr="00ED678D" w14:paraId="4601D64F" w14:textId="77777777" w:rsidTr="00CE05C3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2998A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Carbon dioxide (lim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0D2E6B6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-50%/0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E9A0FF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Triangula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D2180D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78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7427" w14:textId="77777777" w:rsidR="000B509B" w:rsidRPr="00ED678D" w:rsidRDefault="000B509B" w:rsidP="00CE0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875BE1" w14:textId="77777777" w:rsidR="000B509B" w:rsidRPr="007F40E9" w:rsidRDefault="000B509B" w:rsidP="000B509B">
      <w:pPr>
        <w:rPr>
          <w:rFonts w:ascii="Times New Roman" w:hAnsi="Times New Roman" w:cs="Times New Roman"/>
          <w:sz w:val="24"/>
          <w:szCs w:val="24"/>
        </w:rPr>
      </w:pPr>
    </w:p>
    <w:p w14:paraId="5D8BB9D3" w14:textId="33C44A83" w:rsidR="00F35DD7" w:rsidRDefault="001C46E1" w:rsidP="001C46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C </w:t>
      </w:r>
      <w:r>
        <w:rPr>
          <w:rFonts w:ascii="Times New Roman" w:hAnsi="Times New Roman" w:cs="Times New Roman"/>
          <w:sz w:val="24"/>
          <w:szCs w:val="24"/>
        </w:rPr>
        <w:tab/>
        <w:t>changes</w:t>
      </w:r>
    </w:p>
    <w:p w14:paraId="54F4E3E1" w14:textId="79D855ED" w:rsidR="002E7E4D" w:rsidRPr="007F64B2" w:rsidRDefault="002E7E4D">
      <w:pPr>
        <w:rPr>
          <w:rFonts w:ascii="Times New Roman" w:hAnsi="Times New Roman" w:cs="Times New Roman"/>
          <w:sz w:val="24"/>
          <w:szCs w:val="24"/>
        </w:rPr>
      </w:pPr>
      <w:r w:rsidRPr="007F64B2">
        <w:rPr>
          <w:rFonts w:ascii="Times New Roman" w:hAnsi="Times New Roman" w:cs="Times New Roman"/>
          <w:sz w:val="24"/>
          <w:szCs w:val="24"/>
        </w:rPr>
        <w:t>Table S</w:t>
      </w:r>
      <w:r w:rsidR="00D96752">
        <w:rPr>
          <w:rFonts w:ascii="Times New Roman" w:hAnsi="Times New Roman" w:cs="Times New Roman"/>
          <w:sz w:val="24"/>
          <w:szCs w:val="24"/>
        </w:rPr>
        <w:t>5</w:t>
      </w:r>
      <w:r w:rsidRPr="007F64B2">
        <w:rPr>
          <w:rFonts w:ascii="Times New Roman" w:hAnsi="Times New Roman" w:cs="Times New Roman"/>
          <w:sz w:val="24"/>
          <w:szCs w:val="24"/>
        </w:rPr>
        <w:t xml:space="preserve">. </w:t>
      </w:r>
      <w:r w:rsidR="000F1AF3" w:rsidRPr="007F64B2">
        <w:rPr>
          <w:rFonts w:ascii="Times New Roman" w:hAnsi="Times New Roman" w:cs="Times New Roman"/>
          <w:bCs/>
          <w:sz w:val="24"/>
          <w:szCs w:val="24"/>
        </w:rPr>
        <w:t>Changes in soil organic carbon stocks (Mg C ha</w:t>
      </w:r>
      <w:r w:rsidR="000F1AF3" w:rsidRPr="007F64B2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0F1AF3" w:rsidRPr="007F64B2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FA6D83" w:rsidRPr="007F64B2">
        <w:rPr>
          <w:rFonts w:ascii="Times New Roman" w:hAnsi="Times New Roman" w:cs="Times New Roman"/>
          <w:bCs/>
          <w:sz w:val="24"/>
          <w:szCs w:val="24"/>
        </w:rPr>
        <w:t>for a combination of climate scenarios (RCP 2.6, RCP 8.5) and management</w:t>
      </w:r>
      <w:r w:rsidR="000F1AF3" w:rsidRPr="007F64B2">
        <w:rPr>
          <w:rFonts w:ascii="Times New Roman" w:hAnsi="Times New Roman" w:cs="Times New Roman"/>
          <w:bCs/>
          <w:sz w:val="24"/>
          <w:szCs w:val="24"/>
        </w:rPr>
        <w:t xml:space="preserve"> scenarios</w:t>
      </w:r>
      <w:r w:rsidR="00FA6D83" w:rsidRPr="007F64B2">
        <w:rPr>
          <w:rFonts w:ascii="Times New Roman" w:hAnsi="Times New Roman" w:cs="Times New Roman"/>
          <w:bCs/>
          <w:sz w:val="24"/>
          <w:szCs w:val="24"/>
        </w:rPr>
        <w:t xml:space="preserve"> (Baseline, NI, AD, LD, W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024"/>
        <w:gridCol w:w="1985"/>
        <w:gridCol w:w="2410"/>
      </w:tblGrid>
      <w:tr w:rsidR="000F1AF3" w:rsidRPr="007F64B2" w14:paraId="2B1F6840" w14:textId="77777777" w:rsidTr="007F64B2">
        <w:trPr>
          <w:trHeight w:val="290"/>
        </w:trPr>
        <w:tc>
          <w:tcPr>
            <w:tcW w:w="1940" w:type="dxa"/>
            <w:tcBorders>
              <w:bottom w:val="single" w:sz="4" w:space="0" w:color="auto"/>
            </w:tcBorders>
            <w:noWrap/>
            <w:hideMark/>
          </w:tcPr>
          <w:p w14:paraId="62EB5272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hideMark/>
          </w:tcPr>
          <w:p w14:paraId="78C6D353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Initial SOC stock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EA61747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Final SOC stock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4D7F002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Annual SOC change rate</w:t>
            </w:r>
          </w:p>
        </w:tc>
      </w:tr>
      <w:tr w:rsidR="000F1AF3" w:rsidRPr="007F64B2" w14:paraId="210BAD0E" w14:textId="77777777" w:rsidTr="007F64B2">
        <w:trPr>
          <w:trHeight w:val="290"/>
        </w:trPr>
        <w:tc>
          <w:tcPr>
            <w:tcW w:w="1940" w:type="dxa"/>
            <w:tcBorders>
              <w:bottom w:val="nil"/>
            </w:tcBorders>
            <w:noWrap/>
            <w:hideMark/>
          </w:tcPr>
          <w:p w14:paraId="6EEF2BD3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Baseline-RCP 2.6</w:t>
            </w:r>
          </w:p>
        </w:tc>
        <w:tc>
          <w:tcPr>
            <w:tcW w:w="2024" w:type="dxa"/>
            <w:tcBorders>
              <w:bottom w:val="nil"/>
            </w:tcBorders>
            <w:noWrap/>
            <w:hideMark/>
          </w:tcPr>
          <w:p w14:paraId="68712FEA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5948245C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14:paraId="3FA7BD08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F1AF3" w:rsidRPr="007F64B2" w14:paraId="472729AE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57FAC10F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-RCP 2.6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49CD4785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33DA8C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4F81F1D4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F1AF3" w:rsidRPr="007F64B2" w14:paraId="3718CE77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4476E5FB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AD-RCP 2.6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2061ABF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E1018F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2A9BD3CB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F1AF3" w:rsidRPr="007F64B2" w14:paraId="608C137B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4DB57C27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LD-RCP 2.6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4668C49A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C4B1905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280B9CD3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F1AF3" w:rsidRPr="007F64B2" w14:paraId="1F69DCAD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78D444CD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WC-RCP 2.6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026054A1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49B442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393928D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F1AF3" w:rsidRPr="007F64B2" w14:paraId="5FCB863E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3B43AE31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Baseline-RCP 8.5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2E7E635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1B6F79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23466CE0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F1AF3" w:rsidRPr="007F64B2" w14:paraId="4A512817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1DE9F38F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NI-RCP 8.5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3331722B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AF59E76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0BCCC93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F1AF3" w:rsidRPr="007F64B2" w14:paraId="304DFAA4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267BC8A8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AD-RCP 8.5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75CDA7C0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DA95EF8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5AD316E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F1AF3" w:rsidRPr="007F64B2" w14:paraId="157AA2F1" w14:textId="77777777" w:rsidTr="007F64B2">
        <w:trPr>
          <w:trHeight w:val="290"/>
        </w:trPr>
        <w:tc>
          <w:tcPr>
            <w:tcW w:w="1940" w:type="dxa"/>
            <w:tcBorders>
              <w:top w:val="nil"/>
              <w:bottom w:val="nil"/>
            </w:tcBorders>
            <w:noWrap/>
            <w:hideMark/>
          </w:tcPr>
          <w:p w14:paraId="3A952977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LD-RCP 8.5</w:t>
            </w:r>
          </w:p>
        </w:tc>
        <w:tc>
          <w:tcPr>
            <w:tcW w:w="2024" w:type="dxa"/>
            <w:tcBorders>
              <w:top w:val="nil"/>
              <w:bottom w:val="nil"/>
            </w:tcBorders>
            <w:noWrap/>
            <w:hideMark/>
          </w:tcPr>
          <w:p w14:paraId="07648370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61324EC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77C4548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F1AF3" w:rsidRPr="007F64B2" w14:paraId="78F0AC7F" w14:textId="77777777" w:rsidTr="007F64B2">
        <w:trPr>
          <w:trHeight w:val="290"/>
        </w:trPr>
        <w:tc>
          <w:tcPr>
            <w:tcW w:w="1940" w:type="dxa"/>
            <w:tcBorders>
              <w:top w:val="nil"/>
            </w:tcBorders>
            <w:noWrap/>
            <w:hideMark/>
          </w:tcPr>
          <w:p w14:paraId="1CC9AB7B" w14:textId="77777777" w:rsidR="000F1AF3" w:rsidRPr="007F64B2" w:rsidRDefault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WC-RCP 8.5</w:t>
            </w:r>
          </w:p>
        </w:tc>
        <w:tc>
          <w:tcPr>
            <w:tcW w:w="2024" w:type="dxa"/>
            <w:tcBorders>
              <w:top w:val="nil"/>
            </w:tcBorders>
            <w:noWrap/>
            <w:hideMark/>
          </w:tcPr>
          <w:p w14:paraId="7FC43C6F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264F7BB7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5249EC07" w14:textId="77777777" w:rsidR="000F1AF3" w:rsidRPr="007F64B2" w:rsidRDefault="000F1AF3" w:rsidP="000F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4B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241A8BE4" w14:textId="77777777" w:rsidR="00FA6D83" w:rsidRDefault="00FA6D83" w:rsidP="00FA6D83">
      <w:pPr>
        <w:rPr>
          <w:rFonts w:ascii="Times New Roman" w:hAnsi="Times New Roman" w:cs="Times New Roman"/>
          <w:sz w:val="24"/>
          <w:szCs w:val="24"/>
        </w:rPr>
      </w:pPr>
      <w:r w:rsidRPr="00FA6D83">
        <w:rPr>
          <w:rFonts w:ascii="Times New Roman" w:hAnsi="Times New Roman" w:cs="Times New Roman"/>
          <w:sz w:val="24"/>
          <w:szCs w:val="24"/>
        </w:rPr>
        <w:t>NI: nitrification inhibitor scenario; LD: livestock density reduction scenario (by 50%); WC: white clover introduction scenario; AD: anaerobic digestion scenario</w:t>
      </w:r>
    </w:p>
    <w:p w14:paraId="31F8A524" w14:textId="77777777" w:rsidR="00FA6D83" w:rsidRDefault="00FA6D83"/>
    <w:p w14:paraId="4F721C67" w14:textId="77777777" w:rsidR="007A590C" w:rsidRPr="001F4CD7" w:rsidRDefault="007A590C">
      <w:pPr>
        <w:rPr>
          <w:rFonts w:ascii="Times New Roman" w:hAnsi="Times New Roman" w:cs="Times New Roman"/>
          <w:sz w:val="20"/>
          <w:szCs w:val="20"/>
        </w:rPr>
      </w:pPr>
    </w:p>
    <w:p w14:paraId="3E1DA865" w14:textId="2098AF75" w:rsidR="00EB0A12" w:rsidRDefault="00E34E17" w:rsidP="001C46E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B52014" w14:textId="443851D2" w:rsidR="004B2151" w:rsidRDefault="004B2151">
      <w:pPr>
        <w:rPr>
          <w:rFonts w:ascii="Times New Roman" w:hAnsi="Times New Roman" w:cs="Times New Roman"/>
          <w:sz w:val="24"/>
          <w:szCs w:val="24"/>
        </w:rPr>
      </w:pPr>
    </w:p>
    <w:sectPr w:rsidR="004B2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5E545" w14:textId="77777777" w:rsidR="00C6493A" w:rsidRDefault="00C6493A" w:rsidP="00F71C82">
      <w:pPr>
        <w:spacing w:after="0" w:line="240" w:lineRule="auto"/>
      </w:pPr>
      <w:r>
        <w:separator/>
      </w:r>
    </w:p>
  </w:endnote>
  <w:endnote w:type="continuationSeparator" w:id="0">
    <w:p w14:paraId="6D7BEBD6" w14:textId="77777777" w:rsidR="00C6493A" w:rsidRDefault="00C6493A" w:rsidP="00F71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19202" w14:textId="77777777" w:rsidR="00C6493A" w:rsidRDefault="00C6493A" w:rsidP="00F71C82">
      <w:pPr>
        <w:spacing w:after="0" w:line="240" w:lineRule="auto"/>
      </w:pPr>
      <w:r>
        <w:separator/>
      </w:r>
    </w:p>
  </w:footnote>
  <w:footnote w:type="continuationSeparator" w:id="0">
    <w:p w14:paraId="122BEEBB" w14:textId="77777777" w:rsidR="00C6493A" w:rsidRDefault="00C6493A" w:rsidP="00F71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159F8"/>
    <w:multiLevelType w:val="hybridMultilevel"/>
    <w:tmpl w:val="786E7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D4B6F"/>
    <w:multiLevelType w:val="hybridMultilevel"/>
    <w:tmpl w:val="786E7E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985520">
    <w:abstractNumId w:val="0"/>
  </w:num>
  <w:num w:numId="2" w16cid:durableId="4612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E4D"/>
    <w:rsid w:val="00005986"/>
    <w:rsid w:val="00007C07"/>
    <w:rsid w:val="00061B28"/>
    <w:rsid w:val="000B509B"/>
    <w:rsid w:val="000C3222"/>
    <w:rsid w:val="000F1AF3"/>
    <w:rsid w:val="00126513"/>
    <w:rsid w:val="001A3239"/>
    <w:rsid w:val="001C46E1"/>
    <w:rsid w:val="001D3FC8"/>
    <w:rsid w:val="001D6A74"/>
    <w:rsid w:val="001F4CD7"/>
    <w:rsid w:val="002546D8"/>
    <w:rsid w:val="00270094"/>
    <w:rsid w:val="00271E7B"/>
    <w:rsid w:val="00274F10"/>
    <w:rsid w:val="00287E91"/>
    <w:rsid w:val="002E62AA"/>
    <w:rsid w:val="002E7E4D"/>
    <w:rsid w:val="002F00B8"/>
    <w:rsid w:val="002F4172"/>
    <w:rsid w:val="003217DF"/>
    <w:rsid w:val="00363D7C"/>
    <w:rsid w:val="00392D67"/>
    <w:rsid w:val="003C0CCF"/>
    <w:rsid w:val="003D17AC"/>
    <w:rsid w:val="0048630D"/>
    <w:rsid w:val="004B2151"/>
    <w:rsid w:val="004C11BA"/>
    <w:rsid w:val="004C6097"/>
    <w:rsid w:val="00524CB4"/>
    <w:rsid w:val="005721B4"/>
    <w:rsid w:val="005C311D"/>
    <w:rsid w:val="005C4F98"/>
    <w:rsid w:val="00604792"/>
    <w:rsid w:val="0063177C"/>
    <w:rsid w:val="00677B42"/>
    <w:rsid w:val="00683A66"/>
    <w:rsid w:val="006A4EFD"/>
    <w:rsid w:val="0073258A"/>
    <w:rsid w:val="00742500"/>
    <w:rsid w:val="00750234"/>
    <w:rsid w:val="00752E53"/>
    <w:rsid w:val="0077625B"/>
    <w:rsid w:val="007A590C"/>
    <w:rsid w:val="007A6558"/>
    <w:rsid w:val="007B009F"/>
    <w:rsid w:val="007B0FC6"/>
    <w:rsid w:val="007E7600"/>
    <w:rsid w:val="007F0FAD"/>
    <w:rsid w:val="007F40E9"/>
    <w:rsid w:val="007F64B2"/>
    <w:rsid w:val="00827718"/>
    <w:rsid w:val="00827AD5"/>
    <w:rsid w:val="0083144C"/>
    <w:rsid w:val="00837A78"/>
    <w:rsid w:val="00883964"/>
    <w:rsid w:val="00895E74"/>
    <w:rsid w:val="008C4584"/>
    <w:rsid w:val="008D1409"/>
    <w:rsid w:val="00994266"/>
    <w:rsid w:val="009A760A"/>
    <w:rsid w:val="009F2003"/>
    <w:rsid w:val="00A56F7D"/>
    <w:rsid w:val="00A71CFB"/>
    <w:rsid w:val="00AA678A"/>
    <w:rsid w:val="00AC6BC6"/>
    <w:rsid w:val="00AF24C1"/>
    <w:rsid w:val="00B74123"/>
    <w:rsid w:val="00B921F3"/>
    <w:rsid w:val="00C40F9D"/>
    <w:rsid w:val="00C47D4F"/>
    <w:rsid w:val="00C6493A"/>
    <w:rsid w:val="00CA082B"/>
    <w:rsid w:val="00CA6473"/>
    <w:rsid w:val="00CC27DE"/>
    <w:rsid w:val="00CC3FF9"/>
    <w:rsid w:val="00CF3B4A"/>
    <w:rsid w:val="00D15D58"/>
    <w:rsid w:val="00D41F45"/>
    <w:rsid w:val="00D62038"/>
    <w:rsid w:val="00D66FD2"/>
    <w:rsid w:val="00D80803"/>
    <w:rsid w:val="00D92BEE"/>
    <w:rsid w:val="00D96752"/>
    <w:rsid w:val="00DD013E"/>
    <w:rsid w:val="00DE58A4"/>
    <w:rsid w:val="00DE68EA"/>
    <w:rsid w:val="00E34E17"/>
    <w:rsid w:val="00E57EC8"/>
    <w:rsid w:val="00E76D06"/>
    <w:rsid w:val="00E77EA6"/>
    <w:rsid w:val="00EA7A59"/>
    <w:rsid w:val="00EB0A12"/>
    <w:rsid w:val="00EB5D09"/>
    <w:rsid w:val="00EC4E6C"/>
    <w:rsid w:val="00ED678D"/>
    <w:rsid w:val="00EE155F"/>
    <w:rsid w:val="00EF6A0E"/>
    <w:rsid w:val="00F33769"/>
    <w:rsid w:val="00F35DD7"/>
    <w:rsid w:val="00F36A35"/>
    <w:rsid w:val="00F71C82"/>
    <w:rsid w:val="00F77721"/>
    <w:rsid w:val="00F80228"/>
    <w:rsid w:val="00F927C1"/>
    <w:rsid w:val="00FA6D83"/>
    <w:rsid w:val="00FF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49EC"/>
  <w15:chartTrackingRefBased/>
  <w15:docId w15:val="{1C935805-3910-482A-A2FA-8E79C823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E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F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C8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1C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C82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57EC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A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ma.jebari@rothamsted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0377840111001660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ur01.safelinks.protection.outlook.com/?url=https%3A%2F%2Fen.wikipedia.org%2Fwiki%2FFrank-Caro_process&amp;data=05%7C01%7Casma.jebari%40rothamsted.ac.uk%7C7d73609bf23d41d2a19808db424a63e0%7Cb688362589414342b0e37b8cc8392f64%7C1%7C0%7C638176659504193012%7CUnknown%7CTWFpbGZsb3d8eyJWIjoiMC4wLjAwMDAiLCJQIjoiV2luMzIiLCJBTiI6Ik1haWwiLCJXVCI6Mn0%3D%7C3000%7C%7C%7C&amp;sdata=OFWjeHBD2kUGjVvFLvK0bm%2BIGVgMy%2Bg1sAqVALsOxLw%3D&amp;reserved=0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eur01.safelinks.protection.outlook.com/?url=https%3A%2F%2Fen.wikipedia.org%2Fwiki%2FCalcium_carbide&amp;data=05%7C01%7Casma.jebari%40rothamsted.ac.uk%7C7d73609bf23d41d2a19808db424a63e0%7Cb688362589414342b0e37b8cc8392f64%7C1%7C0%7C638176659504193012%7CUnknown%7CTWFpbGZsb3d8eyJWIjoiMC4wLjAwMDAiLCJQIjoiV2luMzIiLCJBTiI6Ik1haWwiLCJXVCI6Mn0%3D%7C3000%7C%7C%7C&amp;sdata=%2B1UaF5ReoEy6XmTLy1P9SeXzm52Qr9GoaUfHkHbQeE8%3D&amp;reserved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ur01.safelinks.protection.outlook.com/?url=https%3A%2F%2Fen.wikipedia.org%2Fwiki%2FCalcium_cyanamide&amp;data=05%7C01%7Casma.jebari%40rothamsted.ac.uk%7C7d73609bf23d41d2a19808db424a63e0%7Cb688362589414342b0e37b8cc8392f64%7C1%7C0%7C638176659504193012%7CUnknown%7CTWFpbGZsb3d8eyJWIjoiMC4wLjAwMDAiLCJQIjoiV2luMzIiLCJBTiI6Ik1haWwiLCJXVCI6Mn0%3D%7C3000%7C%7C%7C&amp;sdata=GUjFvru0akPvg5SVY4giaKgKkxvNlv9E0UsHE6cncOk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5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Jebari</dc:creator>
  <cp:keywords/>
  <dc:description/>
  <cp:lastModifiedBy>Asma Jebari</cp:lastModifiedBy>
  <cp:revision>93</cp:revision>
  <dcterms:created xsi:type="dcterms:W3CDTF">2024-09-06T08:28:00Z</dcterms:created>
  <dcterms:modified xsi:type="dcterms:W3CDTF">2024-12-14T09:04:00Z</dcterms:modified>
</cp:coreProperties>
</file>